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17BC1C" w14:textId="73C08984" w:rsidR="00554D99" w:rsidRDefault="00B80DAC">
      <w:r>
        <w:rPr>
          <w:noProof/>
          <w14:ligatures w14:val="standardContextual"/>
        </w:rPr>
        <w:drawing>
          <wp:inline distT="0" distB="0" distL="0" distR="0" wp14:anchorId="2B0C8F21" wp14:editId="05BB0BCE">
            <wp:extent cx="5756910" cy="2909570"/>
            <wp:effectExtent l="0" t="0" r="0" b="0"/>
            <wp:docPr id="43498541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4985411" name="Grafik 434985411"/>
                    <pic:cNvPicPr/>
                  </pic:nvPicPr>
                  <pic:blipFill>
                    <a:blip r:embed="rId4">
                      <a:extLst>
                        <a:ext uri="{28A0092B-C50C-407E-A947-70E740481C1C}">
                          <a14:useLocalDpi xmlns:a14="http://schemas.microsoft.com/office/drawing/2010/main" val="0"/>
                        </a:ext>
                      </a:extLst>
                    </a:blip>
                    <a:stretch>
                      <a:fillRect/>
                    </a:stretch>
                  </pic:blipFill>
                  <pic:spPr>
                    <a:xfrm>
                      <a:off x="0" y="0"/>
                      <a:ext cx="5756910" cy="2909570"/>
                    </a:xfrm>
                    <a:prstGeom prst="rect">
                      <a:avLst/>
                    </a:prstGeom>
                  </pic:spPr>
                </pic:pic>
              </a:graphicData>
            </a:graphic>
          </wp:inline>
        </w:drawing>
      </w:r>
    </w:p>
    <w:p w14:paraId="056CF0AE" w14:textId="0291B74D" w:rsidR="00554D99" w:rsidRPr="001E6A11" w:rsidRDefault="00554D99" w:rsidP="00886985">
      <w:pPr>
        <w:spacing w:line="360" w:lineRule="auto"/>
        <w:jc w:val="both"/>
        <w:rPr>
          <w:b/>
          <w:bCs/>
          <w:lang w:val="en-US"/>
        </w:rPr>
      </w:pPr>
      <w:r w:rsidRPr="001E6A11">
        <w:rPr>
          <w:b/>
          <w:bCs/>
          <w:lang w:val="en-US"/>
        </w:rPr>
        <w:t xml:space="preserve">Supplementary Figure S1: Expression analysis of </w:t>
      </w:r>
      <w:r w:rsidRPr="001E6A11">
        <w:rPr>
          <w:b/>
          <w:bCs/>
          <w:i/>
          <w:iCs/>
          <w:lang w:val="en-US"/>
        </w:rPr>
        <w:t>CD</w:t>
      </w:r>
      <w:r w:rsidR="00B80DAC">
        <w:rPr>
          <w:b/>
          <w:bCs/>
          <w:i/>
          <w:iCs/>
          <w:lang w:val="en-US"/>
        </w:rPr>
        <w:t xml:space="preserve">C6 </w:t>
      </w:r>
      <w:r w:rsidRPr="001E6A11">
        <w:rPr>
          <w:b/>
          <w:bCs/>
          <w:lang w:val="en-US"/>
        </w:rPr>
        <w:t xml:space="preserve">and </w:t>
      </w:r>
      <w:r w:rsidRPr="001E6A11">
        <w:rPr>
          <w:b/>
          <w:bCs/>
          <w:i/>
          <w:iCs/>
          <w:lang w:val="en-US"/>
        </w:rPr>
        <w:t>CD</w:t>
      </w:r>
      <w:r w:rsidR="00B80DAC">
        <w:rPr>
          <w:b/>
          <w:bCs/>
          <w:i/>
          <w:iCs/>
          <w:lang w:val="en-US"/>
        </w:rPr>
        <w:t>T1</w:t>
      </w:r>
      <w:r w:rsidRPr="001E6A11">
        <w:rPr>
          <w:b/>
          <w:bCs/>
          <w:lang w:val="en-US"/>
        </w:rPr>
        <w:t xml:space="preserve"> </w:t>
      </w:r>
    </w:p>
    <w:p w14:paraId="50D8F511" w14:textId="5B19BC5E" w:rsidR="00886985" w:rsidRPr="00482FF8" w:rsidRDefault="00886985" w:rsidP="00886985">
      <w:pPr>
        <w:spacing w:line="360" w:lineRule="auto"/>
        <w:jc w:val="both"/>
        <w:rPr>
          <w:lang w:val="en-US"/>
        </w:rPr>
      </w:pPr>
      <w:r w:rsidRPr="00886985">
        <w:rPr>
          <w:lang w:val="en-US"/>
        </w:rPr>
        <w:t xml:space="preserve">Results of RNA-Seq of 24h neuron, adipocyte, osteoblast and chondrocyte differentiation were shown for </w:t>
      </w:r>
      <w:r w:rsidRPr="00886985">
        <w:rPr>
          <w:i/>
          <w:iCs/>
          <w:lang w:val="en-US"/>
        </w:rPr>
        <w:t>CDC6</w:t>
      </w:r>
      <w:r w:rsidRPr="00886985">
        <w:rPr>
          <w:lang w:val="en-US"/>
        </w:rPr>
        <w:t xml:space="preserve"> in the upper part </w:t>
      </w:r>
      <w:r>
        <w:rPr>
          <w:lang w:val="en-US"/>
        </w:rPr>
        <w:t xml:space="preserve">(A) </w:t>
      </w:r>
      <w:r w:rsidRPr="00886985">
        <w:rPr>
          <w:lang w:val="en-US"/>
        </w:rPr>
        <w:t xml:space="preserve">and </w:t>
      </w:r>
      <w:r w:rsidRPr="00886985">
        <w:rPr>
          <w:i/>
          <w:iCs/>
          <w:lang w:val="en-US"/>
        </w:rPr>
        <w:t xml:space="preserve">CDT1 </w:t>
      </w:r>
      <w:r w:rsidRPr="00886985">
        <w:rPr>
          <w:lang w:val="en-US"/>
        </w:rPr>
        <w:t>in the lower part</w:t>
      </w:r>
      <w:r>
        <w:rPr>
          <w:lang w:val="en-US"/>
        </w:rPr>
        <w:t xml:space="preserve"> (B)</w:t>
      </w:r>
      <w:r w:rsidRPr="00886985">
        <w:rPr>
          <w:lang w:val="en-US"/>
        </w:rPr>
        <w:t xml:space="preserve">. </w:t>
      </w:r>
      <w:r w:rsidR="00482FF8" w:rsidRPr="00482FF8">
        <w:rPr>
          <w:rFonts w:ascii="Verdana" w:hAnsi="Verdana"/>
          <w:color w:val="000000"/>
          <w:sz w:val="20"/>
          <w:szCs w:val="20"/>
          <w:lang w:val="en-US"/>
        </w:rPr>
        <w:t>The graphs display the calculated spearman rank correlation coefficient and corresponding p-value for each gene expression (</w:t>
      </w:r>
      <w:proofErr w:type="spellStart"/>
      <w:r w:rsidR="00482FF8" w:rsidRPr="00482FF8">
        <w:rPr>
          <w:rFonts w:ascii="Verdana" w:hAnsi="Verdana"/>
          <w:color w:val="000000"/>
          <w:sz w:val="20"/>
          <w:szCs w:val="20"/>
          <w:lang w:val="en-US"/>
        </w:rPr>
        <w:t>rpkm</w:t>
      </w:r>
      <w:proofErr w:type="spellEnd"/>
      <w:r w:rsidR="00482FF8" w:rsidRPr="00482FF8">
        <w:rPr>
          <w:rFonts w:ascii="Verdana" w:hAnsi="Verdana"/>
          <w:color w:val="000000"/>
          <w:sz w:val="20"/>
          <w:szCs w:val="20"/>
          <w:lang w:val="en-US"/>
        </w:rPr>
        <w:t>) with time (hours).</w:t>
      </w:r>
    </w:p>
    <w:p w14:paraId="74366FD2" w14:textId="77777777" w:rsidR="00554D99" w:rsidRPr="00886985" w:rsidRDefault="00554D99" w:rsidP="00886985">
      <w:pPr>
        <w:spacing w:line="360" w:lineRule="auto"/>
        <w:jc w:val="both"/>
        <w:rPr>
          <w:rFonts w:ascii="Arial" w:hAnsi="Arial" w:cs="Arial"/>
          <w:lang w:val="en-US"/>
        </w:rPr>
      </w:pPr>
    </w:p>
    <w:p w14:paraId="65C44C5B" w14:textId="77777777" w:rsidR="001E6A11" w:rsidRDefault="001E6A11" w:rsidP="001E6A11">
      <w:pPr>
        <w:spacing w:line="360" w:lineRule="auto"/>
        <w:rPr>
          <w:lang w:val="en-US"/>
        </w:rPr>
      </w:pPr>
    </w:p>
    <w:p w14:paraId="4594FB33" w14:textId="77777777" w:rsidR="001E6A11" w:rsidRDefault="001E6A11" w:rsidP="001E6A11">
      <w:pPr>
        <w:rPr>
          <w:rFonts w:ascii="Calibri" w:hAnsi="Calibri" w:cs="Calibri"/>
          <w:b/>
          <w:bCs/>
          <w:color w:val="000000" w:themeColor="text1"/>
          <w:lang w:val="en-US" w:eastAsia="de-DE"/>
        </w:rPr>
      </w:pPr>
    </w:p>
    <w:p w14:paraId="7F75B9F3" w14:textId="77777777" w:rsidR="001E6A11" w:rsidRDefault="001E6A11" w:rsidP="001E6A11">
      <w:pPr>
        <w:rPr>
          <w:rFonts w:ascii="Calibri" w:hAnsi="Calibri" w:cs="Calibri"/>
          <w:b/>
          <w:bCs/>
          <w:color w:val="000000" w:themeColor="text1"/>
          <w:lang w:val="en-US" w:eastAsia="de-DE"/>
        </w:rPr>
      </w:pPr>
    </w:p>
    <w:p w14:paraId="626BAB17" w14:textId="77777777" w:rsidR="001E6A11" w:rsidRDefault="001E6A11" w:rsidP="001E6A11">
      <w:pPr>
        <w:rPr>
          <w:rFonts w:ascii="Calibri" w:hAnsi="Calibri" w:cs="Calibri"/>
          <w:b/>
          <w:bCs/>
          <w:color w:val="000000" w:themeColor="text1"/>
          <w:lang w:val="en-US" w:eastAsia="de-DE"/>
        </w:rPr>
      </w:pPr>
      <w:r>
        <w:rPr>
          <w:rFonts w:ascii="Calibri" w:hAnsi="Calibri" w:cs="Calibri"/>
          <w:b/>
          <w:bCs/>
          <w:noProof/>
          <w:color w:val="000000" w:themeColor="text1"/>
          <w:lang w:val="en-US" w:eastAsia="de-DE"/>
        </w:rPr>
        <w:lastRenderedPageBreak/>
        <w:drawing>
          <wp:inline distT="0" distB="0" distL="0" distR="0" wp14:anchorId="248CC385" wp14:editId="473580CF">
            <wp:extent cx="5756910" cy="5079365"/>
            <wp:effectExtent l="0" t="0" r="0" b="635"/>
            <wp:docPr id="372742378" name="Grafik 2" descr="Ein Bild, das Entwurf, Diagramm, Zeichnung, Schwarzweiß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2742378" name="Grafik 2" descr="Ein Bild, das Entwurf, Diagramm, Zeichnung, Schwarzweiß enthält.&#10;&#10;Automatisch generierte Beschreibu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56910" cy="5079365"/>
                    </a:xfrm>
                    <a:prstGeom prst="rect">
                      <a:avLst/>
                    </a:prstGeom>
                  </pic:spPr>
                </pic:pic>
              </a:graphicData>
            </a:graphic>
          </wp:inline>
        </w:drawing>
      </w:r>
    </w:p>
    <w:p w14:paraId="578F8F4F" w14:textId="77777777" w:rsidR="001E6A11" w:rsidRDefault="001E6A11" w:rsidP="001E6A11">
      <w:pPr>
        <w:rPr>
          <w:rFonts w:ascii="Calibri" w:hAnsi="Calibri" w:cs="Calibri"/>
          <w:b/>
          <w:bCs/>
          <w:color w:val="000000" w:themeColor="text1"/>
          <w:lang w:val="en-US" w:eastAsia="de-DE"/>
        </w:rPr>
      </w:pPr>
    </w:p>
    <w:p w14:paraId="3979B080" w14:textId="77777777" w:rsidR="001E6A11" w:rsidRPr="00BB12FE" w:rsidRDefault="001E6A11" w:rsidP="001E6A11">
      <w:pPr>
        <w:rPr>
          <w:rFonts w:ascii="Calibri" w:hAnsi="Calibri" w:cs="Calibri"/>
          <w:b/>
          <w:bCs/>
          <w:color w:val="000000" w:themeColor="text1"/>
          <w:lang w:val="en-US" w:eastAsia="de-DE"/>
        </w:rPr>
      </w:pPr>
    </w:p>
    <w:p w14:paraId="0C75006F" w14:textId="77777777" w:rsidR="001E6A11" w:rsidRPr="00612868" w:rsidRDefault="001E6A11" w:rsidP="001E6A11">
      <w:pPr>
        <w:spacing w:line="360" w:lineRule="auto"/>
        <w:rPr>
          <w:b/>
          <w:bCs/>
          <w:color w:val="000000" w:themeColor="text1"/>
          <w:lang w:val="en-US" w:eastAsia="de-DE"/>
        </w:rPr>
      </w:pPr>
      <w:r w:rsidRPr="00612868">
        <w:rPr>
          <w:b/>
          <w:bCs/>
          <w:color w:val="000000" w:themeColor="text1"/>
          <w:lang w:val="en-US" w:eastAsia="de-DE"/>
        </w:rPr>
        <w:t xml:space="preserve">Supplementary Figure </w:t>
      </w:r>
      <w:r>
        <w:rPr>
          <w:b/>
          <w:bCs/>
          <w:color w:val="000000" w:themeColor="text1"/>
          <w:lang w:val="en-US" w:eastAsia="de-DE"/>
        </w:rPr>
        <w:t>S</w:t>
      </w:r>
      <w:r w:rsidRPr="00612868">
        <w:rPr>
          <w:b/>
          <w:bCs/>
          <w:color w:val="000000" w:themeColor="text1"/>
          <w:lang w:val="en-US" w:eastAsia="de-DE"/>
        </w:rPr>
        <w:t>2: Gating strategy for cell sorting</w:t>
      </w:r>
    </w:p>
    <w:p w14:paraId="7F9E654E" w14:textId="77777777" w:rsidR="001E6A11" w:rsidRPr="00612868" w:rsidRDefault="001E6A11" w:rsidP="001E6A11">
      <w:pPr>
        <w:spacing w:line="360" w:lineRule="auto"/>
        <w:jc w:val="both"/>
        <w:rPr>
          <w:color w:val="000000" w:themeColor="text1"/>
          <w:lang w:val="en-US" w:eastAsia="de-DE"/>
        </w:rPr>
      </w:pPr>
      <w:r w:rsidRPr="00612868">
        <w:rPr>
          <w:color w:val="000000" w:themeColor="text1"/>
          <w:lang w:val="en-US" w:eastAsia="de-DE"/>
        </w:rPr>
        <w:t>The homogenous cell population was identified and separated from cell debris by forward scatter (FSC) and side scatter (SSC), followed by FSC area versus FSC height discrimination of doublets. Unstained cells (without Hoechst 33342 and Alexa Fluor 594) und single stained cells were used to set the initial gates. Finally, cells were sorted by fluorescence with excitation at 405 nm (violet laser) and 638 nm (red laser), and emission was detected in FL1 (450/50 nm) and FL4 (665/30 nm). Quadrant 1 (Q1) contains cells without replication (Hoechst 33342</w:t>
      </w:r>
      <w:r w:rsidRPr="00612868">
        <w:rPr>
          <w:color w:val="000000" w:themeColor="text1"/>
          <w:vertAlign w:val="superscript"/>
          <w:lang w:val="en-US" w:eastAsia="de-DE"/>
        </w:rPr>
        <w:t>+</w:t>
      </w:r>
      <w:r w:rsidRPr="00612868">
        <w:rPr>
          <w:color w:val="000000" w:themeColor="text1"/>
          <w:lang w:val="en-US" w:eastAsia="de-DE"/>
        </w:rPr>
        <w:t>Alexa Fluor 594</w:t>
      </w:r>
      <w:r w:rsidRPr="00612868">
        <w:rPr>
          <w:color w:val="000000" w:themeColor="text1"/>
          <w:vertAlign w:val="superscript"/>
          <w:lang w:val="en-US" w:eastAsia="de-DE"/>
        </w:rPr>
        <w:t>-</w:t>
      </w:r>
      <w:r w:rsidRPr="00612868">
        <w:rPr>
          <w:color w:val="000000" w:themeColor="text1"/>
          <w:lang w:val="en-US" w:eastAsia="de-DE"/>
        </w:rPr>
        <w:t>), Q2 cells with replication (Hoechst 33342</w:t>
      </w:r>
      <w:r w:rsidRPr="00612868">
        <w:rPr>
          <w:color w:val="000000" w:themeColor="text1"/>
          <w:vertAlign w:val="superscript"/>
          <w:lang w:val="en-US" w:eastAsia="de-DE"/>
        </w:rPr>
        <w:t>+</w:t>
      </w:r>
      <w:r w:rsidRPr="00612868">
        <w:rPr>
          <w:color w:val="000000" w:themeColor="text1"/>
          <w:lang w:val="en-US" w:eastAsia="de-DE"/>
        </w:rPr>
        <w:t>Alexa Fluor 594</w:t>
      </w:r>
      <w:r w:rsidRPr="00612868">
        <w:rPr>
          <w:color w:val="000000" w:themeColor="text1"/>
          <w:vertAlign w:val="superscript"/>
          <w:lang w:val="en-US" w:eastAsia="de-DE"/>
        </w:rPr>
        <w:t>+</w:t>
      </w:r>
      <w:r w:rsidRPr="00612868">
        <w:rPr>
          <w:color w:val="000000" w:themeColor="text1"/>
          <w:lang w:val="en-US" w:eastAsia="de-DE"/>
        </w:rPr>
        <w:t>). The gating strategy is shown for adipocytic (A), neuronal (B), and osteogenic (C) differentiation.</w:t>
      </w:r>
    </w:p>
    <w:p w14:paraId="7AA1705F" w14:textId="77777777" w:rsidR="001E6A11" w:rsidRPr="00612868" w:rsidRDefault="001E6A11" w:rsidP="001E6A11">
      <w:pPr>
        <w:spacing w:line="360" w:lineRule="auto"/>
        <w:jc w:val="both"/>
        <w:rPr>
          <w:rFonts w:ascii="Arial" w:hAnsi="Arial" w:cs="Arial"/>
          <w:color w:val="000000" w:themeColor="text1"/>
          <w:lang w:val="en-US"/>
        </w:rPr>
      </w:pPr>
    </w:p>
    <w:p w14:paraId="1E60E347" w14:textId="77777777" w:rsidR="001E6A11" w:rsidRDefault="001E6A11" w:rsidP="001E6A11">
      <w:pPr>
        <w:jc w:val="both"/>
        <w:rPr>
          <w:rFonts w:ascii="Calibri" w:hAnsi="Calibri" w:cs="Calibri"/>
          <w:color w:val="000000" w:themeColor="text1"/>
          <w:lang w:val="en-US"/>
        </w:rPr>
      </w:pPr>
    </w:p>
    <w:p w14:paraId="05FBCA87" w14:textId="77777777" w:rsidR="001E6A11" w:rsidRDefault="001E6A11" w:rsidP="001E6A11">
      <w:pPr>
        <w:jc w:val="both"/>
        <w:rPr>
          <w:rFonts w:ascii="Calibri" w:hAnsi="Calibri" w:cs="Calibri"/>
          <w:color w:val="000000" w:themeColor="text1"/>
          <w:lang w:val="en-US"/>
        </w:rPr>
      </w:pPr>
    </w:p>
    <w:p w14:paraId="27954535" w14:textId="77777777" w:rsidR="001E6A11" w:rsidRPr="00BB12FE" w:rsidRDefault="001E6A11" w:rsidP="001E6A11">
      <w:pPr>
        <w:jc w:val="both"/>
        <w:rPr>
          <w:rFonts w:ascii="Calibri" w:hAnsi="Calibri" w:cs="Calibri"/>
          <w:color w:val="000000" w:themeColor="text1"/>
          <w:lang w:val="en-US"/>
        </w:rPr>
      </w:pPr>
    </w:p>
    <w:p w14:paraId="6B520BA0" w14:textId="77777777" w:rsidR="001E6A11" w:rsidRPr="00554D99" w:rsidRDefault="001E6A11" w:rsidP="001E6A11">
      <w:pPr>
        <w:spacing w:line="360" w:lineRule="auto"/>
        <w:rPr>
          <w:lang w:val="en-US"/>
        </w:rPr>
      </w:pPr>
    </w:p>
    <w:sectPr w:rsidR="001E6A11" w:rsidRPr="00554D99" w:rsidSect="00B96A7F">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4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4D99"/>
    <w:rsid w:val="00001557"/>
    <w:rsid w:val="000065F3"/>
    <w:rsid w:val="00011B18"/>
    <w:rsid w:val="00016A32"/>
    <w:rsid w:val="00016A3E"/>
    <w:rsid w:val="00016EBC"/>
    <w:rsid w:val="00017238"/>
    <w:rsid w:val="000251DC"/>
    <w:rsid w:val="00027713"/>
    <w:rsid w:val="00030E85"/>
    <w:rsid w:val="00032AB7"/>
    <w:rsid w:val="0003418E"/>
    <w:rsid w:val="000342B2"/>
    <w:rsid w:val="00035761"/>
    <w:rsid w:val="0003709E"/>
    <w:rsid w:val="00042F2B"/>
    <w:rsid w:val="0004319C"/>
    <w:rsid w:val="00045192"/>
    <w:rsid w:val="00046039"/>
    <w:rsid w:val="00053264"/>
    <w:rsid w:val="00053ECA"/>
    <w:rsid w:val="000547F9"/>
    <w:rsid w:val="00060093"/>
    <w:rsid w:val="000600ED"/>
    <w:rsid w:val="00063187"/>
    <w:rsid w:val="00067AAC"/>
    <w:rsid w:val="00072E1C"/>
    <w:rsid w:val="00074AA8"/>
    <w:rsid w:val="00075F62"/>
    <w:rsid w:val="000778D9"/>
    <w:rsid w:val="00084855"/>
    <w:rsid w:val="000903BA"/>
    <w:rsid w:val="000910A5"/>
    <w:rsid w:val="0009248C"/>
    <w:rsid w:val="00094445"/>
    <w:rsid w:val="0009471B"/>
    <w:rsid w:val="00096158"/>
    <w:rsid w:val="00097CD2"/>
    <w:rsid w:val="000A1549"/>
    <w:rsid w:val="000A3FD5"/>
    <w:rsid w:val="000A531E"/>
    <w:rsid w:val="000B5397"/>
    <w:rsid w:val="000B5597"/>
    <w:rsid w:val="000B74B2"/>
    <w:rsid w:val="000C3B4F"/>
    <w:rsid w:val="000C516B"/>
    <w:rsid w:val="000C75D1"/>
    <w:rsid w:val="000D53F1"/>
    <w:rsid w:val="000D73D6"/>
    <w:rsid w:val="000D74BC"/>
    <w:rsid w:val="000E0542"/>
    <w:rsid w:val="000E1AAF"/>
    <w:rsid w:val="000E411A"/>
    <w:rsid w:val="000F01FE"/>
    <w:rsid w:val="000F1AB7"/>
    <w:rsid w:val="000F1D8A"/>
    <w:rsid w:val="000F2B3A"/>
    <w:rsid w:val="000F607A"/>
    <w:rsid w:val="000F7C6E"/>
    <w:rsid w:val="0010235F"/>
    <w:rsid w:val="00110DAC"/>
    <w:rsid w:val="001111F0"/>
    <w:rsid w:val="00111729"/>
    <w:rsid w:val="00114317"/>
    <w:rsid w:val="00115066"/>
    <w:rsid w:val="0011583B"/>
    <w:rsid w:val="0012464E"/>
    <w:rsid w:val="00125BA0"/>
    <w:rsid w:val="00126BB5"/>
    <w:rsid w:val="00126CCC"/>
    <w:rsid w:val="001304B6"/>
    <w:rsid w:val="0013100E"/>
    <w:rsid w:val="00133154"/>
    <w:rsid w:val="00140B81"/>
    <w:rsid w:val="001432FD"/>
    <w:rsid w:val="001448F9"/>
    <w:rsid w:val="00144B5D"/>
    <w:rsid w:val="001528BC"/>
    <w:rsid w:val="00152F01"/>
    <w:rsid w:val="0016283B"/>
    <w:rsid w:val="00163EB9"/>
    <w:rsid w:val="00165789"/>
    <w:rsid w:val="00172F8C"/>
    <w:rsid w:val="001749A0"/>
    <w:rsid w:val="00176802"/>
    <w:rsid w:val="00184CB5"/>
    <w:rsid w:val="00195DD2"/>
    <w:rsid w:val="001A14C1"/>
    <w:rsid w:val="001A2C16"/>
    <w:rsid w:val="001A33BD"/>
    <w:rsid w:val="001A5410"/>
    <w:rsid w:val="001A698D"/>
    <w:rsid w:val="001A71EF"/>
    <w:rsid w:val="001A7875"/>
    <w:rsid w:val="001B3892"/>
    <w:rsid w:val="001B6C82"/>
    <w:rsid w:val="001C08B0"/>
    <w:rsid w:val="001C195B"/>
    <w:rsid w:val="001C19AA"/>
    <w:rsid w:val="001C1EBC"/>
    <w:rsid w:val="001D59D0"/>
    <w:rsid w:val="001D6A75"/>
    <w:rsid w:val="001D6AB3"/>
    <w:rsid w:val="001E1853"/>
    <w:rsid w:val="001E452F"/>
    <w:rsid w:val="001E4F8C"/>
    <w:rsid w:val="001E66FA"/>
    <w:rsid w:val="001E6A11"/>
    <w:rsid w:val="001E7027"/>
    <w:rsid w:val="001E7CAB"/>
    <w:rsid w:val="001F1EEB"/>
    <w:rsid w:val="001F4648"/>
    <w:rsid w:val="001F78AA"/>
    <w:rsid w:val="00200398"/>
    <w:rsid w:val="00200978"/>
    <w:rsid w:val="00202167"/>
    <w:rsid w:val="00203983"/>
    <w:rsid w:val="00211970"/>
    <w:rsid w:val="0021397B"/>
    <w:rsid w:val="0022085C"/>
    <w:rsid w:val="002238A7"/>
    <w:rsid w:val="0022744C"/>
    <w:rsid w:val="002319E2"/>
    <w:rsid w:val="002372F1"/>
    <w:rsid w:val="002378A6"/>
    <w:rsid w:val="00245F78"/>
    <w:rsid w:val="00246771"/>
    <w:rsid w:val="002472BE"/>
    <w:rsid w:val="002511F5"/>
    <w:rsid w:val="00251D1B"/>
    <w:rsid w:val="0025346D"/>
    <w:rsid w:val="002568D7"/>
    <w:rsid w:val="00256A7E"/>
    <w:rsid w:val="00257172"/>
    <w:rsid w:val="002632B8"/>
    <w:rsid w:val="002647F0"/>
    <w:rsid w:val="00265532"/>
    <w:rsid w:val="0027097D"/>
    <w:rsid w:val="002749BE"/>
    <w:rsid w:val="00275E1C"/>
    <w:rsid w:val="002802AB"/>
    <w:rsid w:val="00280E70"/>
    <w:rsid w:val="0028178A"/>
    <w:rsid w:val="00282521"/>
    <w:rsid w:val="00285589"/>
    <w:rsid w:val="00287A70"/>
    <w:rsid w:val="00295624"/>
    <w:rsid w:val="00297A4B"/>
    <w:rsid w:val="002A0BBD"/>
    <w:rsid w:val="002A0C2D"/>
    <w:rsid w:val="002A5095"/>
    <w:rsid w:val="002A7B8E"/>
    <w:rsid w:val="002B2A66"/>
    <w:rsid w:val="002C2F16"/>
    <w:rsid w:val="002C407E"/>
    <w:rsid w:val="002D362A"/>
    <w:rsid w:val="002D5408"/>
    <w:rsid w:val="002D64D0"/>
    <w:rsid w:val="002D7E60"/>
    <w:rsid w:val="002E2EEF"/>
    <w:rsid w:val="002E7162"/>
    <w:rsid w:val="002E76D7"/>
    <w:rsid w:val="002F0A80"/>
    <w:rsid w:val="002F0B54"/>
    <w:rsid w:val="002F3028"/>
    <w:rsid w:val="002F4614"/>
    <w:rsid w:val="00301E27"/>
    <w:rsid w:val="00303BA2"/>
    <w:rsid w:val="00304DF9"/>
    <w:rsid w:val="00305D1D"/>
    <w:rsid w:val="00313B9F"/>
    <w:rsid w:val="00315AD7"/>
    <w:rsid w:val="00315DDA"/>
    <w:rsid w:val="00316160"/>
    <w:rsid w:val="00316F43"/>
    <w:rsid w:val="00325011"/>
    <w:rsid w:val="0032694E"/>
    <w:rsid w:val="00334786"/>
    <w:rsid w:val="00335CBD"/>
    <w:rsid w:val="00336EF3"/>
    <w:rsid w:val="0034509F"/>
    <w:rsid w:val="003475BC"/>
    <w:rsid w:val="00347E5C"/>
    <w:rsid w:val="00351AD4"/>
    <w:rsid w:val="00351EB7"/>
    <w:rsid w:val="00352460"/>
    <w:rsid w:val="003574FE"/>
    <w:rsid w:val="00361519"/>
    <w:rsid w:val="003656CB"/>
    <w:rsid w:val="003717CE"/>
    <w:rsid w:val="003719E2"/>
    <w:rsid w:val="003737AC"/>
    <w:rsid w:val="0037465B"/>
    <w:rsid w:val="00377B94"/>
    <w:rsid w:val="00380F6D"/>
    <w:rsid w:val="00392599"/>
    <w:rsid w:val="00394B3B"/>
    <w:rsid w:val="00397F3D"/>
    <w:rsid w:val="003A2B36"/>
    <w:rsid w:val="003A2C03"/>
    <w:rsid w:val="003A3731"/>
    <w:rsid w:val="003B057D"/>
    <w:rsid w:val="003B060E"/>
    <w:rsid w:val="003B0AC2"/>
    <w:rsid w:val="003B5880"/>
    <w:rsid w:val="003C14B2"/>
    <w:rsid w:val="003C2139"/>
    <w:rsid w:val="003C66F4"/>
    <w:rsid w:val="003D4EE5"/>
    <w:rsid w:val="003E3377"/>
    <w:rsid w:val="003E4C5E"/>
    <w:rsid w:val="003F1FCD"/>
    <w:rsid w:val="003F26F3"/>
    <w:rsid w:val="003F60BD"/>
    <w:rsid w:val="0040672C"/>
    <w:rsid w:val="0041245E"/>
    <w:rsid w:val="00414241"/>
    <w:rsid w:val="00414A3C"/>
    <w:rsid w:val="00417FFE"/>
    <w:rsid w:val="00423EE8"/>
    <w:rsid w:val="00424FF7"/>
    <w:rsid w:val="0042528C"/>
    <w:rsid w:val="00425A6B"/>
    <w:rsid w:val="00425CEB"/>
    <w:rsid w:val="00433000"/>
    <w:rsid w:val="0043449B"/>
    <w:rsid w:val="0043550D"/>
    <w:rsid w:val="004426ED"/>
    <w:rsid w:val="00442E09"/>
    <w:rsid w:val="00442EE1"/>
    <w:rsid w:val="00444E5E"/>
    <w:rsid w:val="00445566"/>
    <w:rsid w:val="004455A7"/>
    <w:rsid w:val="004519AD"/>
    <w:rsid w:val="00457FCE"/>
    <w:rsid w:val="00460BF9"/>
    <w:rsid w:val="004618FE"/>
    <w:rsid w:val="004620A1"/>
    <w:rsid w:val="00467FB1"/>
    <w:rsid w:val="00475534"/>
    <w:rsid w:val="00480CA9"/>
    <w:rsid w:val="00480D3A"/>
    <w:rsid w:val="00482FF8"/>
    <w:rsid w:val="00483845"/>
    <w:rsid w:val="00483D3A"/>
    <w:rsid w:val="0048615B"/>
    <w:rsid w:val="00490FBC"/>
    <w:rsid w:val="004956B1"/>
    <w:rsid w:val="00497864"/>
    <w:rsid w:val="004A2F36"/>
    <w:rsid w:val="004A6B47"/>
    <w:rsid w:val="004A6B64"/>
    <w:rsid w:val="004B1CCF"/>
    <w:rsid w:val="004B3959"/>
    <w:rsid w:val="004B5874"/>
    <w:rsid w:val="004C0D12"/>
    <w:rsid w:val="004C2EA1"/>
    <w:rsid w:val="004C6970"/>
    <w:rsid w:val="004C790E"/>
    <w:rsid w:val="004C7ADB"/>
    <w:rsid w:val="004D0382"/>
    <w:rsid w:val="004D3950"/>
    <w:rsid w:val="004D7CDF"/>
    <w:rsid w:val="004E1D9F"/>
    <w:rsid w:val="004E3572"/>
    <w:rsid w:val="004F46A6"/>
    <w:rsid w:val="004F4BBA"/>
    <w:rsid w:val="00502A08"/>
    <w:rsid w:val="00503CDE"/>
    <w:rsid w:val="005079D7"/>
    <w:rsid w:val="00507DCE"/>
    <w:rsid w:val="00510DEF"/>
    <w:rsid w:val="00511CAB"/>
    <w:rsid w:val="005140BB"/>
    <w:rsid w:val="00514E83"/>
    <w:rsid w:val="00515053"/>
    <w:rsid w:val="00517912"/>
    <w:rsid w:val="00521A7D"/>
    <w:rsid w:val="00523E8E"/>
    <w:rsid w:val="00526220"/>
    <w:rsid w:val="005264BB"/>
    <w:rsid w:val="0052720C"/>
    <w:rsid w:val="00531CA9"/>
    <w:rsid w:val="00537008"/>
    <w:rsid w:val="005437C9"/>
    <w:rsid w:val="00543F18"/>
    <w:rsid w:val="00543FC1"/>
    <w:rsid w:val="00544BEF"/>
    <w:rsid w:val="0055120E"/>
    <w:rsid w:val="00551AD8"/>
    <w:rsid w:val="00552004"/>
    <w:rsid w:val="00552080"/>
    <w:rsid w:val="005522DE"/>
    <w:rsid w:val="0055241D"/>
    <w:rsid w:val="0055332A"/>
    <w:rsid w:val="00554D99"/>
    <w:rsid w:val="0056194B"/>
    <w:rsid w:val="00561BE8"/>
    <w:rsid w:val="0057413F"/>
    <w:rsid w:val="0057421D"/>
    <w:rsid w:val="00576049"/>
    <w:rsid w:val="00577609"/>
    <w:rsid w:val="005839C2"/>
    <w:rsid w:val="00585BF6"/>
    <w:rsid w:val="00586EDC"/>
    <w:rsid w:val="005877BA"/>
    <w:rsid w:val="0059115F"/>
    <w:rsid w:val="00592FCC"/>
    <w:rsid w:val="0059429A"/>
    <w:rsid w:val="00596CC6"/>
    <w:rsid w:val="005B16FC"/>
    <w:rsid w:val="005B2478"/>
    <w:rsid w:val="005B5A60"/>
    <w:rsid w:val="005C6DA6"/>
    <w:rsid w:val="005C735A"/>
    <w:rsid w:val="005C79BC"/>
    <w:rsid w:val="005D7DD3"/>
    <w:rsid w:val="005E002C"/>
    <w:rsid w:val="005E13A4"/>
    <w:rsid w:val="005E2446"/>
    <w:rsid w:val="005E5947"/>
    <w:rsid w:val="005E5B5E"/>
    <w:rsid w:val="005F050D"/>
    <w:rsid w:val="005F1322"/>
    <w:rsid w:val="005F6B34"/>
    <w:rsid w:val="005F750B"/>
    <w:rsid w:val="00600531"/>
    <w:rsid w:val="0060428B"/>
    <w:rsid w:val="00605C18"/>
    <w:rsid w:val="006074AB"/>
    <w:rsid w:val="00610905"/>
    <w:rsid w:val="006111E9"/>
    <w:rsid w:val="006125B4"/>
    <w:rsid w:val="006139E5"/>
    <w:rsid w:val="0061711A"/>
    <w:rsid w:val="00621D38"/>
    <w:rsid w:val="0062212C"/>
    <w:rsid w:val="00624817"/>
    <w:rsid w:val="00624AB2"/>
    <w:rsid w:val="006257D3"/>
    <w:rsid w:val="00632772"/>
    <w:rsid w:val="0063446F"/>
    <w:rsid w:val="00636E56"/>
    <w:rsid w:val="00640943"/>
    <w:rsid w:val="00644EBC"/>
    <w:rsid w:val="00646626"/>
    <w:rsid w:val="00646B05"/>
    <w:rsid w:val="006503E4"/>
    <w:rsid w:val="006539A5"/>
    <w:rsid w:val="00654B6C"/>
    <w:rsid w:val="00655439"/>
    <w:rsid w:val="006560A5"/>
    <w:rsid w:val="00657EA1"/>
    <w:rsid w:val="00657FE6"/>
    <w:rsid w:val="00661426"/>
    <w:rsid w:val="00661C4D"/>
    <w:rsid w:val="00664E5A"/>
    <w:rsid w:val="00667CED"/>
    <w:rsid w:val="006739B0"/>
    <w:rsid w:val="0067637D"/>
    <w:rsid w:val="0067672F"/>
    <w:rsid w:val="0067779B"/>
    <w:rsid w:val="00681149"/>
    <w:rsid w:val="00685E2D"/>
    <w:rsid w:val="006865BA"/>
    <w:rsid w:val="00686E35"/>
    <w:rsid w:val="006931A5"/>
    <w:rsid w:val="006A28D5"/>
    <w:rsid w:val="006A361A"/>
    <w:rsid w:val="006B2E80"/>
    <w:rsid w:val="006B3483"/>
    <w:rsid w:val="006B5F7D"/>
    <w:rsid w:val="006B7780"/>
    <w:rsid w:val="006C5496"/>
    <w:rsid w:val="006C5F9E"/>
    <w:rsid w:val="006C7611"/>
    <w:rsid w:val="006C7AC2"/>
    <w:rsid w:val="006D1DB6"/>
    <w:rsid w:val="006D4599"/>
    <w:rsid w:val="006D679C"/>
    <w:rsid w:val="006E0724"/>
    <w:rsid w:val="006E195D"/>
    <w:rsid w:val="006E4694"/>
    <w:rsid w:val="006F0653"/>
    <w:rsid w:val="006F58F9"/>
    <w:rsid w:val="006F625C"/>
    <w:rsid w:val="00701B31"/>
    <w:rsid w:val="00703B35"/>
    <w:rsid w:val="0070598F"/>
    <w:rsid w:val="007101A3"/>
    <w:rsid w:val="007306A0"/>
    <w:rsid w:val="00734F05"/>
    <w:rsid w:val="00737648"/>
    <w:rsid w:val="00737CBA"/>
    <w:rsid w:val="00742750"/>
    <w:rsid w:val="00742A31"/>
    <w:rsid w:val="00743501"/>
    <w:rsid w:val="00744368"/>
    <w:rsid w:val="00746BEB"/>
    <w:rsid w:val="00747E9B"/>
    <w:rsid w:val="0075026F"/>
    <w:rsid w:val="007532F0"/>
    <w:rsid w:val="00753AF0"/>
    <w:rsid w:val="00753EA2"/>
    <w:rsid w:val="007561FD"/>
    <w:rsid w:val="007576AE"/>
    <w:rsid w:val="007616A7"/>
    <w:rsid w:val="00763FC3"/>
    <w:rsid w:val="00764219"/>
    <w:rsid w:val="007649C5"/>
    <w:rsid w:val="007662A8"/>
    <w:rsid w:val="00766B66"/>
    <w:rsid w:val="00770D1F"/>
    <w:rsid w:val="00774236"/>
    <w:rsid w:val="00775B60"/>
    <w:rsid w:val="00777CFE"/>
    <w:rsid w:val="007816DA"/>
    <w:rsid w:val="00784A35"/>
    <w:rsid w:val="007859D6"/>
    <w:rsid w:val="00785BF7"/>
    <w:rsid w:val="00787AED"/>
    <w:rsid w:val="00787D86"/>
    <w:rsid w:val="00790F65"/>
    <w:rsid w:val="00791385"/>
    <w:rsid w:val="0079263C"/>
    <w:rsid w:val="00792E1A"/>
    <w:rsid w:val="00795386"/>
    <w:rsid w:val="0079551D"/>
    <w:rsid w:val="00797105"/>
    <w:rsid w:val="007A032D"/>
    <w:rsid w:val="007A2859"/>
    <w:rsid w:val="007A2C77"/>
    <w:rsid w:val="007A3086"/>
    <w:rsid w:val="007A4813"/>
    <w:rsid w:val="007A50C7"/>
    <w:rsid w:val="007A5F1C"/>
    <w:rsid w:val="007A7AD3"/>
    <w:rsid w:val="007B1EB1"/>
    <w:rsid w:val="007C44C3"/>
    <w:rsid w:val="007C50BE"/>
    <w:rsid w:val="007C5A4D"/>
    <w:rsid w:val="007C7AFC"/>
    <w:rsid w:val="007D07CB"/>
    <w:rsid w:val="007D3B71"/>
    <w:rsid w:val="007D3C55"/>
    <w:rsid w:val="007D6011"/>
    <w:rsid w:val="007D6511"/>
    <w:rsid w:val="007D79D9"/>
    <w:rsid w:val="007E0364"/>
    <w:rsid w:val="007E1059"/>
    <w:rsid w:val="007E122D"/>
    <w:rsid w:val="007E339D"/>
    <w:rsid w:val="007E66C0"/>
    <w:rsid w:val="007F187C"/>
    <w:rsid w:val="007F1DC8"/>
    <w:rsid w:val="007F2511"/>
    <w:rsid w:val="007F7211"/>
    <w:rsid w:val="008008F2"/>
    <w:rsid w:val="008011C3"/>
    <w:rsid w:val="008018FE"/>
    <w:rsid w:val="00803060"/>
    <w:rsid w:val="0080417B"/>
    <w:rsid w:val="00804733"/>
    <w:rsid w:val="00807B76"/>
    <w:rsid w:val="00810AB3"/>
    <w:rsid w:val="00814604"/>
    <w:rsid w:val="008237DD"/>
    <w:rsid w:val="00823C52"/>
    <w:rsid w:val="00826C61"/>
    <w:rsid w:val="00831DFB"/>
    <w:rsid w:val="00835CE8"/>
    <w:rsid w:val="00842CED"/>
    <w:rsid w:val="008430AE"/>
    <w:rsid w:val="00844125"/>
    <w:rsid w:val="00852142"/>
    <w:rsid w:val="00853FB3"/>
    <w:rsid w:val="00855B22"/>
    <w:rsid w:val="0086350A"/>
    <w:rsid w:val="00863B6C"/>
    <w:rsid w:val="00866B44"/>
    <w:rsid w:val="00873F9C"/>
    <w:rsid w:val="00874653"/>
    <w:rsid w:val="00877F7A"/>
    <w:rsid w:val="0088075E"/>
    <w:rsid w:val="00881B91"/>
    <w:rsid w:val="008820BC"/>
    <w:rsid w:val="0088260D"/>
    <w:rsid w:val="00883FE1"/>
    <w:rsid w:val="00886985"/>
    <w:rsid w:val="0089024E"/>
    <w:rsid w:val="0089062D"/>
    <w:rsid w:val="00892979"/>
    <w:rsid w:val="0089298B"/>
    <w:rsid w:val="00893CE0"/>
    <w:rsid w:val="008A2527"/>
    <w:rsid w:val="008A4250"/>
    <w:rsid w:val="008A4550"/>
    <w:rsid w:val="008A7AD2"/>
    <w:rsid w:val="008B1842"/>
    <w:rsid w:val="008B2344"/>
    <w:rsid w:val="008B2452"/>
    <w:rsid w:val="008B565E"/>
    <w:rsid w:val="008B659E"/>
    <w:rsid w:val="008C0B47"/>
    <w:rsid w:val="008C0B9F"/>
    <w:rsid w:val="008C3FF8"/>
    <w:rsid w:val="008C670A"/>
    <w:rsid w:val="008C78C4"/>
    <w:rsid w:val="008D0942"/>
    <w:rsid w:val="008D4295"/>
    <w:rsid w:val="008D546A"/>
    <w:rsid w:val="008D610D"/>
    <w:rsid w:val="008D629D"/>
    <w:rsid w:val="008E06A8"/>
    <w:rsid w:val="008E1486"/>
    <w:rsid w:val="008E2125"/>
    <w:rsid w:val="008E30DB"/>
    <w:rsid w:val="008E43E0"/>
    <w:rsid w:val="008E51FE"/>
    <w:rsid w:val="008E7468"/>
    <w:rsid w:val="008E79A0"/>
    <w:rsid w:val="008F059F"/>
    <w:rsid w:val="008F0B55"/>
    <w:rsid w:val="008F2467"/>
    <w:rsid w:val="00901C22"/>
    <w:rsid w:val="009026C0"/>
    <w:rsid w:val="00907A62"/>
    <w:rsid w:val="009107BD"/>
    <w:rsid w:val="00911DBB"/>
    <w:rsid w:val="009126C4"/>
    <w:rsid w:val="0092234B"/>
    <w:rsid w:val="00922EDD"/>
    <w:rsid w:val="00925DA3"/>
    <w:rsid w:val="00931AED"/>
    <w:rsid w:val="00941C72"/>
    <w:rsid w:val="009447B0"/>
    <w:rsid w:val="00945A7D"/>
    <w:rsid w:val="00950AD9"/>
    <w:rsid w:val="00950F10"/>
    <w:rsid w:val="009528AA"/>
    <w:rsid w:val="00953C3E"/>
    <w:rsid w:val="00957CA4"/>
    <w:rsid w:val="00961C0A"/>
    <w:rsid w:val="00964515"/>
    <w:rsid w:val="0096521E"/>
    <w:rsid w:val="009666A1"/>
    <w:rsid w:val="0096674A"/>
    <w:rsid w:val="009703E0"/>
    <w:rsid w:val="0097161F"/>
    <w:rsid w:val="009748C4"/>
    <w:rsid w:val="009822A7"/>
    <w:rsid w:val="00987641"/>
    <w:rsid w:val="0099308E"/>
    <w:rsid w:val="00997FEA"/>
    <w:rsid w:val="009A01F1"/>
    <w:rsid w:val="009A4A09"/>
    <w:rsid w:val="009B35F2"/>
    <w:rsid w:val="009B75C9"/>
    <w:rsid w:val="009C2969"/>
    <w:rsid w:val="009C4420"/>
    <w:rsid w:val="009D01F8"/>
    <w:rsid w:val="009D11F1"/>
    <w:rsid w:val="009E0780"/>
    <w:rsid w:val="009E1292"/>
    <w:rsid w:val="009E1A5D"/>
    <w:rsid w:val="009E1A92"/>
    <w:rsid w:val="009E42FA"/>
    <w:rsid w:val="009E4BEE"/>
    <w:rsid w:val="009F2CFB"/>
    <w:rsid w:val="009F5C87"/>
    <w:rsid w:val="00A0094D"/>
    <w:rsid w:val="00A01598"/>
    <w:rsid w:val="00A01D0C"/>
    <w:rsid w:val="00A02520"/>
    <w:rsid w:val="00A07B46"/>
    <w:rsid w:val="00A1240A"/>
    <w:rsid w:val="00A12880"/>
    <w:rsid w:val="00A1347C"/>
    <w:rsid w:val="00A13F60"/>
    <w:rsid w:val="00A14992"/>
    <w:rsid w:val="00A312E1"/>
    <w:rsid w:val="00A32A0C"/>
    <w:rsid w:val="00A3739B"/>
    <w:rsid w:val="00A37DC1"/>
    <w:rsid w:val="00A41900"/>
    <w:rsid w:val="00A4220E"/>
    <w:rsid w:val="00A45057"/>
    <w:rsid w:val="00A460B2"/>
    <w:rsid w:val="00A474AE"/>
    <w:rsid w:val="00A51D78"/>
    <w:rsid w:val="00A61AD5"/>
    <w:rsid w:val="00A621CC"/>
    <w:rsid w:val="00A6670E"/>
    <w:rsid w:val="00A66EE0"/>
    <w:rsid w:val="00A70049"/>
    <w:rsid w:val="00A70763"/>
    <w:rsid w:val="00A74BDF"/>
    <w:rsid w:val="00A85BCA"/>
    <w:rsid w:val="00A86146"/>
    <w:rsid w:val="00A87469"/>
    <w:rsid w:val="00A8761E"/>
    <w:rsid w:val="00A877D3"/>
    <w:rsid w:val="00A93E58"/>
    <w:rsid w:val="00A9659D"/>
    <w:rsid w:val="00AA01D7"/>
    <w:rsid w:val="00AA4F7F"/>
    <w:rsid w:val="00AA6A9D"/>
    <w:rsid w:val="00AB2772"/>
    <w:rsid w:val="00AB5355"/>
    <w:rsid w:val="00AB5D97"/>
    <w:rsid w:val="00AC04C6"/>
    <w:rsid w:val="00AC063B"/>
    <w:rsid w:val="00AC5200"/>
    <w:rsid w:val="00AC6CF9"/>
    <w:rsid w:val="00AD1932"/>
    <w:rsid w:val="00AD5839"/>
    <w:rsid w:val="00AE0F5A"/>
    <w:rsid w:val="00AE316A"/>
    <w:rsid w:val="00AE3C31"/>
    <w:rsid w:val="00AE4EB2"/>
    <w:rsid w:val="00AE6084"/>
    <w:rsid w:val="00AE74ED"/>
    <w:rsid w:val="00AE78D5"/>
    <w:rsid w:val="00AF280A"/>
    <w:rsid w:val="00AF2CE2"/>
    <w:rsid w:val="00AF4B35"/>
    <w:rsid w:val="00AF7166"/>
    <w:rsid w:val="00AF7510"/>
    <w:rsid w:val="00B00198"/>
    <w:rsid w:val="00B12031"/>
    <w:rsid w:val="00B12D37"/>
    <w:rsid w:val="00B12F00"/>
    <w:rsid w:val="00B13B6D"/>
    <w:rsid w:val="00B1474E"/>
    <w:rsid w:val="00B164FB"/>
    <w:rsid w:val="00B1702C"/>
    <w:rsid w:val="00B17105"/>
    <w:rsid w:val="00B2116C"/>
    <w:rsid w:val="00B217B7"/>
    <w:rsid w:val="00B25488"/>
    <w:rsid w:val="00B2771E"/>
    <w:rsid w:val="00B31F4F"/>
    <w:rsid w:val="00B327CF"/>
    <w:rsid w:val="00B403C3"/>
    <w:rsid w:val="00B43055"/>
    <w:rsid w:val="00B44962"/>
    <w:rsid w:val="00B44AE8"/>
    <w:rsid w:val="00B467DE"/>
    <w:rsid w:val="00B47D52"/>
    <w:rsid w:val="00B5638B"/>
    <w:rsid w:val="00B60931"/>
    <w:rsid w:val="00B634FD"/>
    <w:rsid w:val="00B6687C"/>
    <w:rsid w:val="00B6757F"/>
    <w:rsid w:val="00B707E7"/>
    <w:rsid w:val="00B7136B"/>
    <w:rsid w:val="00B730DB"/>
    <w:rsid w:val="00B80DAC"/>
    <w:rsid w:val="00B81FB0"/>
    <w:rsid w:val="00B84E43"/>
    <w:rsid w:val="00B867F5"/>
    <w:rsid w:val="00B87C82"/>
    <w:rsid w:val="00B91FF9"/>
    <w:rsid w:val="00B95FF5"/>
    <w:rsid w:val="00B96A7F"/>
    <w:rsid w:val="00BA57E4"/>
    <w:rsid w:val="00BB00CD"/>
    <w:rsid w:val="00BB0181"/>
    <w:rsid w:val="00BB0CBC"/>
    <w:rsid w:val="00BB1617"/>
    <w:rsid w:val="00BB54D0"/>
    <w:rsid w:val="00BB6F6A"/>
    <w:rsid w:val="00BC0600"/>
    <w:rsid w:val="00BC16FE"/>
    <w:rsid w:val="00BC3CFD"/>
    <w:rsid w:val="00BC6D1E"/>
    <w:rsid w:val="00BC7C1D"/>
    <w:rsid w:val="00BD16D5"/>
    <w:rsid w:val="00BD1DD9"/>
    <w:rsid w:val="00BD3CCF"/>
    <w:rsid w:val="00BD508D"/>
    <w:rsid w:val="00BD67CD"/>
    <w:rsid w:val="00BD6D30"/>
    <w:rsid w:val="00BE1676"/>
    <w:rsid w:val="00BE36CA"/>
    <w:rsid w:val="00BE5DAF"/>
    <w:rsid w:val="00BE603E"/>
    <w:rsid w:val="00BE7141"/>
    <w:rsid w:val="00BE7184"/>
    <w:rsid w:val="00BF2793"/>
    <w:rsid w:val="00BF56D2"/>
    <w:rsid w:val="00BF5E32"/>
    <w:rsid w:val="00BF600E"/>
    <w:rsid w:val="00C0216D"/>
    <w:rsid w:val="00C02B9A"/>
    <w:rsid w:val="00C04B0F"/>
    <w:rsid w:val="00C05B9E"/>
    <w:rsid w:val="00C07D7F"/>
    <w:rsid w:val="00C10027"/>
    <w:rsid w:val="00C10B0A"/>
    <w:rsid w:val="00C1291F"/>
    <w:rsid w:val="00C13285"/>
    <w:rsid w:val="00C13EA1"/>
    <w:rsid w:val="00C1663C"/>
    <w:rsid w:val="00C2159F"/>
    <w:rsid w:val="00C2249C"/>
    <w:rsid w:val="00C224C7"/>
    <w:rsid w:val="00C22573"/>
    <w:rsid w:val="00C27094"/>
    <w:rsid w:val="00C27A01"/>
    <w:rsid w:val="00C30532"/>
    <w:rsid w:val="00C32BFE"/>
    <w:rsid w:val="00C37993"/>
    <w:rsid w:val="00C42221"/>
    <w:rsid w:val="00C5519E"/>
    <w:rsid w:val="00C56516"/>
    <w:rsid w:val="00C6059A"/>
    <w:rsid w:val="00C61481"/>
    <w:rsid w:val="00C6515E"/>
    <w:rsid w:val="00C666F3"/>
    <w:rsid w:val="00C67E21"/>
    <w:rsid w:val="00C71E51"/>
    <w:rsid w:val="00C74504"/>
    <w:rsid w:val="00C77D5C"/>
    <w:rsid w:val="00C80B50"/>
    <w:rsid w:val="00C84041"/>
    <w:rsid w:val="00C85D10"/>
    <w:rsid w:val="00C87E61"/>
    <w:rsid w:val="00C91BEF"/>
    <w:rsid w:val="00C968C0"/>
    <w:rsid w:val="00C96EDC"/>
    <w:rsid w:val="00C97017"/>
    <w:rsid w:val="00CA1490"/>
    <w:rsid w:val="00CC07DF"/>
    <w:rsid w:val="00CC3828"/>
    <w:rsid w:val="00CC4DB0"/>
    <w:rsid w:val="00CC64FF"/>
    <w:rsid w:val="00CD083E"/>
    <w:rsid w:val="00CD1D95"/>
    <w:rsid w:val="00CD21D7"/>
    <w:rsid w:val="00CD4B8D"/>
    <w:rsid w:val="00CE70FE"/>
    <w:rsid w:val="00CE795B"/>
    <w:rsid w:val="00CF3A80"/>
    <w:rsid w:val="00CF458C"/>
    <w:rsid w:val="00D01DE3"/>
    <w:rsid w:val="00D02BA6"/>
    <w:rsid w:val="00D04472"/>
    <w:rsid w:val="00D0472D"/>
    <w:rsid w:val="00D05262"/>
    <w:rsid w:val="00D07D5D"/>
    <w:rsid w:val="00D16DB9"/>
    <w:rsid w:val="00D17715"/>
    <w:rsid w:val="00D21AD9"/>
    <w:rsid w:val="00D23E8D"/>
    <w:rsid w:val="00D24120"/>
    <w:rsid w:val="00D26496"/>
    <w:rsid w:val="00D26B07"/>
    <w:rsid w:val="00D27DB8"/>
    <w:rsid w:val="00D30F32"/>
    <w:rsid w:val="00D357C5"/>
    <w:rsid w:val="00D35830"/>
    <w:rsid w:val="00D43505"/>
    <w:rsid w:val="00D450C5"/>
    <w:rsid w:val="00D45A0E"/>
    <w:rsid w:val="00D470F0"/>
    <w:rsid w:val="00D551E3"/>
    <w:rsid w:val="00D61123"/>
    <w:rsid w:val="00D61538"/>
    <w:rsid w:val="00D62688"/>
    <w:rsid w:val="00D62E8E"/>
    <w:rsid w:val="00D63683"/>
    <w:rsid w:val="00D6457A"/>
    <w:rsid w:val="00D67DEA"/>
    <w:rsid w:val="00D71AEB"/>
    <w:rsid w:val="00D74212"/>
    <w:rsid w:val="00D80D3F"/>
    <w:rsid w:val="00D832FB"/>
    <w:rsid w:val="00D90340"/>
    <w:rsid w:val="00D967D2"/>
    <w:rsid w:val="00DA52CF"/>
    <w:rsid w:val="00DB0BCD"/>
    <w:rsid w:val="00DB282B"/>
    <w:rsid w:val="00DB3DFD"/>
    <w:rsid w:val="00DB6444"/>
    <w:rsid w:val="00DC4748"/>
    <w:rsid w:val="00DC6648"/>
    <w:rsid w:val="00DD1269"/>
    <w:rsid w:val="00DD1E40"/>
    <w:rsid w:val="00DD3304"/>
    <w:rsid w:val="00DD482A"/>
    <w:rsid w:val="00DD6A4A"/>
    <w:rsid w:val="00DE1AB3"/>
    <w:rsid w:val="00DE5B5B"/>
    <w:rsid w:val="00DE6723"/>
    <w:rsid w:val="00DE723E"/>
    <w:rsid w:val="00DE786E"/>
    <w:rsid w:val="00DF0EB5"/>
    <w:rsid w:val="00DF2185"/>
    <w:rsid w:val="00DF4376"/>
    <w:rsid w:val="00E0051B"/>
    <w:rsid w:val="00E019B6"/>
    <w:rsid w:val="00E01A95"/>
    <w:rsid w:val="00E03851"/>
    <w:rsid w:val="00E07AC8"/>
    <w:rsid w:val="00E114D2"/>
    <w:rsid w:val="00E16C83"/>
    <w:rsid w:val="00E22EF3"/>
    <w:rsid w:val="00E32C96"/>
    <w:rsid w:val="00E34DD7"/>
    <w:rsid w:val="00E415DE"/>
    <w:rsid w:val="00E438EC"/>
    <w:rsid w:val="00E45E68"/>
    <w:rsid w:val="00E501F1"/>
    <w:rsid w:val="00E50645"/>
    <w:rsid w:val="00E508C8"/>
    <w:rsid w:val="00E50962"/>
    <w:rsid w:val="00E511D1"/>
    <w:rsid w:val="00E51673"/>
    <w:rsid w:val="00E523A0"/>
    <w:rsid w:val="00E53659"/>
    <w:rsid w:val="00E53899"/>
    <w:rsid w:val="00E61E30"/>
    <w:rsid w:val="00E65A3D"/>
    <w:rsid w:val="00E72AEF"/>
    <w:rsid w:val="00E76599"/>
    <w:rsid w:val="00E823C6"/>
    <w:rsid w:val="00E846D8"/>
    <w:rsid w:val="00E91C08"/>
    <w:rsid w:val="00E94ACD"/>
    <w:rsid w:val="00E95FC1"/>
    <w:rsid w:val="00EA174C"/>
    <w:rsid w:val="00EA1AAD"/>
    <w:rsid w:val="00EA5D63"/>
    <w:rsid w:val="00EA6CEC"/>
    <w:rsid w:val="00EB08AC"/>
    <w:rsid w:val="00EB1B03"/>
    <w:rsid w:val="00EB1B51"/>
    <w:rsid w:val="00EB5B47"/>
    <w:rsid w:val="00EB5E05"/>
    <w:rsid w:val="00EC216F"/>
    <w:rsid w:val="00EC26DD"/>
    <w:rsid w:val="00EC5398"/>
    <w:rsid w:val="00ED3678"/>
    <w:rsid w:val="00ED5B3C"/>
    <w:rsid w:val="00ED5E8B"/>
    <w:rsid w:val="00EE0081"/>
    <w:rsid w:val="00EE1D8F"/>
    <w:rsid w:val="00EE60D1"/>
    <w:rsid w:val="00EE7598"/>
    <w:rsid w:val="00EF5E0A"/>
    <w:rsid w:val="00F04B52"/>
    <w:rsid w:val="00F10BDB"/>
    <w:rsid w:val="00F11418"/>
    <w:rsid w:val="00F124C3"/>
    <w:rsid w:val="00F155F9"/>
    <w:rsid w:val="00F176D6"/>
    <w:rsid w:val="00F2352C"/>
    <w:rsid w:val="00F26397"/>
    <w:rsid w:val="00F278C8"/>
    <w:rsid w:val="00F31A91"/>
    <w:rsid w:val="00F33051"/>
    <w:rsid w:val="00F3328C"/>
    <w:rsid w:val="00F35BDC"/>
    <w:rsid w:val="00F36EB6"/>
    <w:rsid w:val="00F37ABB"/>
    <w:rsid w:val="00F42B6D"/>
    <w:rsid w:val="00F42D2B"/>
    <w:rsid w:val="00F46CA1"/>
    <w:rsid w:val="00F501A1"/>
    <w:rsid w:val="00F54A0D"/>
    <w:rsid w:val="00F572A7"/>
    <w:rsid w:val="00F656E7"/>
    <w:rsid w:val="00F66658"/>
    <w:rsid w:val="00F71615"/>
    <w:rsid w:val="00F72A6E"/>
    <w:rsid w:val="00F72E86"/>
    <w:rsid w:val="00F73E61"/>
    <w:rsid w:val="00F8010C"/>
    <w:rsid w:val="00F83584"/>
    <w:rsid w:val="00F84653"/>
    <w:rsid w:val="00F84912"/>
    <w:rsid w:val="00F91BD0"/>
    <w:rsid w:val="00F956F5"/>
    <w:rsid w:val="00F957E2"/>
    <w:rsid w:val="00FA1AF8"/>
    <w:rsid w:val="00FA6B1B"/>
    <w:rsid w:val="00FB196F"/>
    <w:rsid w:val="00FB1D53"/>
    <w:rsid w:val="00FB2B6E"/>
    <w:rsid w:val="00FB4471"/>
    <w:rsid w:val="00FB57C8"/>
    <w:rsid w:val="00FC0768"/>
    <w:rsid w:val="00FC0D3A"/>
    <w:rsid w:val="00FC3F55"/>
    <w:rsid w:val="00FC6164"/>
    <w:rsid w:val="00FD1E1F"/>
    <w:rsid w:val="00FD42AD"/>
    <w:rsid w:val="00FD6533"/>
    <w:rsid w:val="00FE0339"/>
    <w:rsid w:val="00FE2268"/>
    <w:rsid w:val="00FF3F97"/>
    <w:rsid w:val="00FF56E5"/>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413DEBD"/>
  <w14:defaultImageDpi w14:val="32767"/>
  <w15:chartTrackingRefBased/>
  <w15:docId w15:val="{F73D00CF-5DDE-EB43-991B-D56B25EAA8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rsid w:val="00554D99"/>
    <w:pPr>
      <w:spacing w:after="0" w:line="240" w:lineRule="auto"/>
    </w:pPr>
    <w:rPr>
      <w:rFonts w:ascii="Times New Roman" w:eastAsia="Times New Roman" w:hAnsi="Times New Roman" w:cs="Times New Roman"/>
      <w:kern w:val="0"/>
      <w14:ligatures w14:val="none"/>
    </w:rPr>
  </w:style>
  <w:style w:type="paragraph" w:styleId="berschrift1">
    <w:name w:val="heading 1"/>
    <w:basedOn w:val="Standard"/>
    <w:next w:val="Standard"/>
    <w:link w:val="berschrift1Zchn"/>
    <w:uiPriority w:val="9"/>
    <w:qFormat/>
    <w:rsid w:val="00554D99"/>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berschrift2">
    <w:name w:val="heading 2"/>
    <w:basedOn w:val="Standard"/>
    <w:next w:val="Standard"/>
    <w:link w:val="berschrift2Zchn"/>
    <w:uiPriority w:val="9"/>
    <w:semiHidden/>
    <w:unhideWhenUsed/>
    <w:qFormat/>
    <w:rsid w:val="00554D99"/>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berschrift3">
    <w:name w:val="heading 3"/>
    <w:basedOn w:val="Standard"/>
    <w:next w:val="Standard"/>
    <w:link w:val="berschrift3Zchn"/>
    <w:uiPriority w:val="9"/>
    <w:semiHidden/>
    <w:unhideWhenUsed/>
    <w:qFormat/>
    <w:rsid w:val="00554D99"/>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berschrift4">
    <w:name w:val="heading 4"/>
    <w:basedOn w:val="Standard"/>
    <w:next w:val="Standard"/>
    <w:link w:val="berschrift4Zchn"/>
    <w:uiPriority w:val="9"/>
    <w:semiHidden/>
    <w:unhideWhenUsed/>
    <w:qFormat/>
    <w:rsid w:val="00554D99"/>
    <w:pPr>
      <w:keepNext/>
      <w:keepLines/>
      <w:spacing w:before="80" w:after="40" w:line="278" w:lineRule="auto"/>
      <w:outlineLvl w:val="3"/>
    </w:pPr>
    <w:rPr>
      <w:rFonts w:asciiTheme="minorHAnsi" w:eastAsiaTheme="majorEastAsia" w:hAnsiTheme="minorHAnsi" w:cstheme="majorBidi"/>
      <w:i/>
      <w:iCs/>
      <w:color w:val="2F5496" w:themeColor="accent1" w:themeShade="BF"/>
      <w:kern w:val="2"/>
      <w14:ligatures w14:val="standardContextual"/>
    </w:rPr>
  </w:style>
  <w:style w:type="paragraph" w:styleId="berschrift5">
    <w:name w:val="heading 5"/>
    <w:basedOn w:val="Standard"/>
    <w:next w:val="Standard"/>
    <w:link w:val="berschrift5Zchn"/>
    <w:uiPriority w:val="9"/>
    <w:semiHidden/>
    <w:unhideWhenUsed/>
    <w:qFormat/>
    <w:rsid w:val="00554D99"/>
    <w:pPr>
      <w:keepNext/>
      <w:keepLines/>
      <w:spacing w:before="80" w:after="40" w:line="278" w:lineRule="auto"/>
      <w:outlineLvl w:val="4"/>
    </w:pPr>
    <w:rPr>
      <w:rFonts w:asciiTheme="minorHAnsi" w:eastAsiaTheme="majorEastAsia" w:hAnsiTheme="minorHAnsi" w:cstheme="majorBidi"/>
      <w:color w:val="2F5496" w:themeColor="accent1" w:themeShade="BF"/>
      <w:kern w:val="2"/>
      <w14:ligatures w14:val="standardContextual"/>
    </w:rPr>
  </w:style>
  <w:style w:type="paragraph" w:styleId="berschrift6">
    <w:name w:val="heading 6"/>
    <w:basedOn w:val="Standard"/>
    <w:next w:val="Standard"/>
    <w:link w:val="berschrift6Zchn"/>
    <w:uiPriority w:val="9"/>
    <w:semiHidden/>
    <w:unhideWhenUsed/>
    <w:qFormat/>
    <w:rsid w:val="00554D99"/>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berschrift7">
    <w:name w:val="heading 7"/>
    <w:basedOn w:val="Standard"/>
    <w:next w:val="Standard"/>
    <w:link w:val="berschrift7Zchn"/>
    <w:uiPriority w:val="9"/>
    <w:semiHidden/>
    <w:unhideWhenUsed/>
    <w:qFormat/>
    <w:rsid w:val="00554D99"/>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berschrift8">
    <w:name w:val="heading 8"/>
    <w:basedOn w:val="Standard"/>
    <w:next w:val="Standard"/>
    <w:link w:val="berschrift8Zchn"/>
    <w:uiPriority w:val="9"/>
    <w:semiHidden/>
    <w:unhideWhenUsed/>
    <w:qFormat/>
    <w:rsid w:val="00554D99"/>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berschrift9">
    <w:name w:val="heading 9"/>
    <w:basedOn w:val="Standard"/>
    <w:next w:val="Standard"/>
    <w:link w:val="berschrift9Zchn"/>
    <w:uiPriority w:val="9"/>
    <w:semiHidden/>
    <w:unhideWhenUsed/>
    <w:qFormat/>
    <w:rsid w:val="00554D99"/>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54D99"/>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554D99"/>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554D99"/>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554D99"/>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554D99"/>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554D9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554D9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554D9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554D99"/>
    <w:rPr>
      <w:rFonts w:eastAsiaTheme="majorEastAsia" w:cstheme="majorBidi"/>
      <w:color w:val="272727" w:themeColor="text1" w:themeTint="D8"/>
    </w:rPr>
  </w:style>
  <w:style w:type="paragraph" w:styleId="Titel">
    <w:name w:val="Title"/>
    <w:basedOn w:val="Standard"/>
    <w:next w:val="Standard"/>
    <w:link w:val="TitelZchn"/>
    <w:uiPriority w:val="10"/>
    <w:qFormat/>
    <w:rsid w:val="00554D99"/>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Zchn">
    <w:name w:val="Titel Zchn"/>
    <w:basedOn w:val="Absatz-Standardschriftart"/>
    <w:link w:val="Titel"/>
    <w:uiPriority w:val="10"/>
    <w:rsid w:val="00554D9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54D9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UntertitelZchn">
    <w:name w:val="Untertitel Zchn"/>
    <w:basedOn w:val="Absatz-Standardschriftart"/>
    <w:link w:val="Untertitel"/>
    <w:uiPriority w:val="11"/>
    <w:rsid w:val="00554D9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554D99"/>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ZitatZchn">
    <w:name w:val="Zitat Zchn"/>
    <w:basedOn w:val="Absatz-Standardschriftart"/>
    <w:link w:val="Zitat"/>
    <w:uiPriority w:val="29"/>
    <w:rsid w:val="00554D99"/>
    <w:rPr>
      <w:i/>
      <w:iCs/>
      <w:color w:val="404040" w:themeColor="text1" w:themeTint="BF"/>
    </w:rPr>
  </w:style>
  <w:style w:type="paragraph" w:styleId="Listenabsatz">
    <w:name w:val="List Paragraph"/>
    <w:basedOn w:val="Standard"/>
    <w:uiPriority w:val="34"/>
    <w:qFormat/>
    <w:rsid w:val="00554D99"/>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iveHervorhebung">
    <w:name w:val="Intense Emphasis"/>
    <w:basedOn w:val="Absatz-Standardschriftart"/>
    <w:uiPriority w:val="21"/>
    <w:qFormat/>
    <w:rsid w:val="00554D99"/>
    <w:rPr>
      <w:i/>
      <w:iCs/>
      <w:color w:val="2F5496" w:themeColor="accent1" w:themeShade="BF"/>
    </w:rPr>
  </w:style>
  <w:style w:type="paragraph" w:styleId="IntensivesZitat">
    <w:name w:val="Intense Quote"/>
    <w:basedOn w:val="Standard"/>
    <w:next w:val="Standard"/>
    <w:link w:val="IntensivesZitatZchn"/>
    <w:uiPriority w:val="30"/>
    <w:qFormat/>
    <w:rsid w:val="00554D99"/>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EastAsia" w:hAnsiTheme="minorHAnsi" w:cstheme="minorBidi"/>
      <w:i/>
      <w:iCs/>
      <w:color w:val="2F5496" w:themeColor="accent1" w:themeShade="BF"/>
      <w:kern w:val="2"/>
      <w14:ligatures w14:val="standardContextual"/>
    </w:rPr>
  </w:style>
  <w:style w:type="character" w:customStyle="1" w:styleId="IntensivesZitatZchn">
    <w:name w:val="Intensives Zitat Zchn"/>
    <w:basedOn w:val="Absatz-Standardschriftart"/>
    <w:link w:val="IntensivesZitat"/>
    <w:uiPriority w:val="30"/>
    <w:rsid w:val="00554D99"/>
    <w:rPr>
      <w:i/>
      <w:iCs/>
      <w:color w:val="2F5496" w:themeColor="accent1" w:themeShade="BF"/>
    </w:rPr>
  </w:style>
  <w:style w:type="character" w:styleId="IntensiverVerweis">
    <w:name w:val="Intense Reference"/>
    <w:basedOn w:val="Absatz-Standardschriftart"/>
    <w:uiPriority w:val="32"/>
    <w:qFormat/>
    <w:rsid w:val="00554D99"/>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SimHei"/>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SimSun"/>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61</Words>
  <Characters>1018</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rike Fischer</dc:creator>
  <cp:keywords/>
  <dc:description/>
  <cp:lastModifiedBy>Ulrike Fischer</cp:lastModifiedBy>
  <cp:revision>3</cp:revision>
  <dcterms:created xsi:type="dcterms:W3CDTF">2025-12-17T08:42:00Z</dcterms:created>
  <dcterms:modified xsi:type="dcterms:W3CDTF">2025-12-17T13:30:00Z</dcterms:modified>
</cp:coreProperties>
</file>